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8BCDB" w14:textId="52F178F0" w:rsidR="00FC7CFF" w:rsidRPr="009C7AC8" w:rsidRDefault="009C7A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7A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05704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Pr="009C7AC8">
        <w:rPr>
          <w:rFonts w:ascii="Times New Roman" w:hAnsi="Times New Roman" w:cs="Times New Roman"/>
          <w:sz w:val="24"/>
          <w:szCs w:val="24"/>
          <w:lang w:val="en-US"/>
        </w:rPr>
        <w:t xml:space="preserve"> Table. Statistical characteristics of alternative trajectory models for the 2011 and 2018 cohort. </w:t>
      </w:r>
    </w:p>
    <w:tbl>
      <w:tblPr>
        <w:tblW w:w="15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600"/>
        <w:gridCol w:w="1420"/>
        <w:gridCol w:w="1220"/>
        <w:gridCol w:w="1520"/>
        <w:gridCol w:w="1660"/>
        <w:gridCol w:w="1660"/>
        <w:gridCol w:w="1660"/>
        <w:gridCol w:w="1660"/>
        <w:gridCol w:w="1080"/>
        <w:gridCol w:w="1080"/>
      </w:tblGrid>
      <w:tr w:rsidR="000C03E3" w:rsidRPr="000C03E3" w14:paraId="2E966EE7" w14:textId="77777777" w:rsidTr="000C03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3490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2011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ohor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6519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2FC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6E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36B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D543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375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F4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4E39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8FFC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7FD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2B68B81E" w14:textId="77777777" w:rsidTr="000C03E3">
        <w:trPr>
          <w:trHeight w:val="76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156082" w:fill="156082"/>
            <w:hideMark/>
          </w:tcPr>
          <w:p w14:paraId="5C294D2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Number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hideMark/>
          </w:tcPr>
          <w:p w14:paraId="3782156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Degree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polynomial</w:t>
            </w:r>
            <w:proofErr w:type="spellEnd"/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47C05C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ean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APPA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4F5A82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in APPA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F42029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269594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Relative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4E93DD0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og-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ikelihood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99236E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BIC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951C11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AIC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06A7D6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SE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156082" w:fill="156082"/>
            <w:noWrap/>
            <w:hideMark/>
          </w:tcPr>
          <w:p w14:paraId="4058D82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RMSE</w:t>
            </w:r>
          </w:p>
        </w:tc>
      </w:tr>
      <w:tr w:rsidR="000C03E3" w:rsidRPr="000C03E3" w14:paraId="346A323A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24F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48A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98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90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75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87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8F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58,6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27F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71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9B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183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FE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1887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C52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1845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4A6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5,5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065CE28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,4</w:t>
            </w:r>
          </w:p>
        </w:tc>
      </w:tr>
      <w:tr w:rsidR="000C03E3" w:rsidRPr="000C03E3" w14:paraId="1C4CC87F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99D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6F0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A4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8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2F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72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BB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77,5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37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64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B3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8934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24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9012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15F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8949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AAD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1,4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4333263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,4</w:t>
            </w:r>
          </w:p>
        </w:tc>
      </w:tr>
      <w:tr w:rsidR="000C03E3" w:rsidRPr="000C03E3" w14:paraId="3B15B026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676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E91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49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7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00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4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4C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20,2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D7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5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045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9861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F9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996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13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9881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F7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,2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13B5A8B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9</w:t>
            </w:r>
          </w:p>
        </w:tc>
      </w:tr>
      <w:tr w:rsidR="000C03E3" w:rsidRPr="000C03E3" w14:paraId="53766C68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627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661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772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66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49B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7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F76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330,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83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5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79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922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068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935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F6E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9250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ECE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,8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33D37D3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5</w:t>
            </w:r>
          </w:p>
        </w:tc>
      </w:tr>
      <w:tr w:rsidR="000C03E3" w:rsidRPr="000C03E3" w14:paraId="7CB001FE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C70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D51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3B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8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836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6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19C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18,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C3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34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A26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533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3B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68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BF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563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50E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,7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5405C6F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3</w:t>
            </w:r>
          </w:p>
        </w:tc>
      </w:tr>
      <w:tr w:rsidR="000C03E3" w:rsidRPr="000C03E3" w14:paraId="0313A7A9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79E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DD9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D6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5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A8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8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BCC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90,4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20C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6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B5B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0010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FC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0191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D8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0045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5F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,5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5243835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2</w:t>
            </w:r>
          </w:p>
        </w:tc>
      </w:tr>
      <w:tr w:rsidR="000C03E3" w:rsidRPr="000C03E3" w14:paraId="3BDBE028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B13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AAD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35F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36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85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A8D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13,1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88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1BE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6199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BDA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6407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250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6239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56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,3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131C32F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0</w:t>
            </w:r>
          </w:p>
        </w:tc>
      </w:tr>
      <w:tr w:rsidR="000C03E3" w:rsidRPr="000C03E3" w14:paraId="39A4D737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7D3341B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326DB60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5ECA6D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5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2CA96A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04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103204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275,0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2FF9E47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0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20BE643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3754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316D07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398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D49550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23799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150C76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,7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72FEF25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0</w:t>
            </w:r>
          </w:p>
        </w:tc>
      </w:tr>
      <w:tr w:rsidR="000C03E3" w:rsidRPr="000C03E3" w14:paraId="5C28F6EC" w14:textId="77777777" w:rsidTr="000C03E3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358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EEF4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1D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911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734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0BF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48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4F3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E2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567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A1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1A33CB15" w14:textId="77777777" w:rsidTr="000C03E3">
        <w:trPr>
          <w:trHeight w:val="76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156082" w:fill="156082"/>
            <w:hideMark/>
          </w:tcPr>
          <w:p w14:paraId="2A95942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Number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hideMark/>
          </w:tcPr>
          <w:p w14:paraId="47615C8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Degree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polynomial</w:t>
            </w:r>
            <w:proofErr w:type="spellEnd"/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D27A85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ean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APPA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5730B9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in APPA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599194C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41054AD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Relative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3141A6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og-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ikelihood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3546B40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BIC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474F74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AIC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463FA9B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SE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156082" w:fill="156082"/>
            <w:noWrap/>
            <w:hideMark/>
          </w:tcPr>
          <w:p w14:paraId="135E0D6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RMSE</w:t>
            </w:r>
          </w:p>
        </w:tc>
      </w:tr>
      <w:tr w:rsidR="000C03E3" w:rsidRPr="000C03E3" w14:paraId="1FA1E4D8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A8B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38C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CC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92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04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1DA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403,0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F4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4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550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715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5B7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7279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CB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7179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CAC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,5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080AC12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4</w:t>
            </w:r>
          </w:p>
        </w:tc>
      </w:tr>
      <w:tr w:rsidR="000C03E3" w:rsidRPr="000C03E3" w14:paraId="38D326C6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F1D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520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868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8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999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6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AF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18,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C2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9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757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533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F0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68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B7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4563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B6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,7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48CE991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3</w:t>
            </w:r>
          </w:p>
        </w:tc>
      </w:tr>
      <w:tr w:rsidR="000C03E3" w:rsidRPr="000C03E3" w14:paraId="407A88CA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17834E9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236B272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0CA391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0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8FD287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06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305E91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26,4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04CB25D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00777BD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3244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02D63BE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3431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FC3BB4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3280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2F4229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,9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2ADECD6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2</w:t>
            </w:r>
          </w:p>
        </w:tc>
      </w:tr>
      <w:tr w:rsidR="000C03E3" w:rsidRPr="000C03E3" w14:paraId="56CE8917" w14:textId="77777777" w:rsidTr="000C03E3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72D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88A8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B5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30A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AEB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541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B30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F85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12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B25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77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2F983C8F" w14:textId="77777777" w:rsidTr="000C03E3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10A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25DB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11E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702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92F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3F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150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A0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7C5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2A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93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758625BF" w14:textId="77777777" w:rsidTr="000C03E3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192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F4B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00C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CE3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22F6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10A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0D4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B40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85D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A2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CE83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5358EE7B" w14:textId="77777777" w:rsidTr="000C03E3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2FD0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 xml:space="preserve">2018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cohor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1D66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E81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C8B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4B93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064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BE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7756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ED37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420F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C4A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4E2F4024" w14:textId="77777777" w:rsidTr="000C03E3">
        <w:trPr>
          <w:trHeight w:val="76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156082" w:fill="156082"/>
            <w:hideMark/>
          </w:tcPr>
          <w:p w14:paraId="15C1B83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Number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hideMark/>
          </w:tcPr>
          <w:p w14:paraId="43C5773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Degree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polynomial</w:t>
            </w:r>
            <w:proofErr w:type="spellEnd"/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97B534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ean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APPA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5B36532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in APPA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4E22191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D29CAE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Relative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75A765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og-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ikelihood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47B6AD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BIC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0DBF3FA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AIC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CFAD42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SE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156082" w:fill="156082"/>
            <w:noWrap/>
            <w:hideMark/>
          </w:tcPr>
          <w:p w14:paraId="3DAA6D4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RMSE</w:t>
            </w:r>
          </w:p>
        </w:tc>
      </w:tr>
      <w:tr w:rsidR="000C03E3" w:rsidRPr="000C03E3" w14:paraId="32422519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8EE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137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CD1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85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96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80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AB2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17,7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B3A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E1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97303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C4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97359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13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97313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D68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7,8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07F3E26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,6</w:t>
            </w:r>
          </w:p>
        </w:tc>
      </w:tr>
      <w:tr w:rsidR="000C03E3" w:rsidRPr="000C03E3" w14:paraId="1AA05656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FE1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48D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387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7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4D2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7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01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325,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294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0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7E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3444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7E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3452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DC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34460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19C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2,1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4A0771A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,5</w:t>
            </w:r>
          </w:p>
        </w:tc>
      </w:tr>
      <w:tr w:rsidR="000C03E3" w:rsidRPr="000C03E3" w14:paraId="52CD5815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D0F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AEF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BAD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66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790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8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F07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176,9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F20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C67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99591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A25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99702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A4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99611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2C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7,0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2799D00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,1</w:t>
            </w:r>
          </w:p>
        </w:tc>
      </w:tr>
      <w:tr w:rsidR="000C03E3" w:rsidRPr="000C03E3" w14:paraId="1C92EF2F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ED6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599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4B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59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D5C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4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43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831,7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9A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5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E4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75701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E8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75840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5DF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75726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29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,4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27C71C3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6</w:t>
            </w:r>
          </w:p>
        </w:tc>
      </w:tr>
      <w:tr w:rsidR="000C03E3" w:rsidRPr="000C03E3" w14:paraId="1F2FFBB5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993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D2B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E6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7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00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23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AD7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912,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E8F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3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EC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46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873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632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56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495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E0D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,8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3C68E54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4</w:t>
            </w:r>
          </w:p>
        </w:tc>
      </w:tr>
      <w:tr w:rsidR="000C03E3" w:rsidRPr="000C03E3" w14:paraId="7BC274E9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035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812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08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9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1C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25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C6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561,1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53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1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726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1802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30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1996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B44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1837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28B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,0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535194B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3</w:t>
            </w:r>
          </w:p>
        </w:tc>
      </w:tr>
      <w:tr w:rsidR="000C03E3" w:rsidRPr="000C03E3" w14:paraId="60FACF97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FF5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674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CAF6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2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13B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4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015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164,8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67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3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2D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0524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C0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074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2E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50564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32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,6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475D4A5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3</w:t>
            </w:r>
          </w:p>
        </w:tc>
      </w:tr>
      <w:tr w:rsidR="000C03E3" w:rsidRPr="000C03E3" w14:paraId="5E42A2F4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10FAACB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7BC0F90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51DF70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35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99B9D7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02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1F3CB3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710,6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0C8150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3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6DADC9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44307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254E930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44557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26A85F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44352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5BA3726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,2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2868F9C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1</w:t>
            </w:r>
          </w:p>
        </w:tc>
      </w:tr>
      <w:tr w:rsidR="000C03E3" w:rsidRPr="000C03E3" w14:paraId="10E95996" w14:textId="77777777" w:rsidTr="000C03E3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240C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D1AB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DBCE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501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7B09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077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0B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A744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1B1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970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18FD" w14:textId="77777777" w:rsidR="000C03E3" w:rsidRPr="000C03E3" w:rsidRDefault="000C03E3" w:rsidP="000C03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C03E3" w:rsidRPr="000C03E3" w14:paraId="4D3C9150" w14:textId="77777777" w:rsidTr="000C03E3">
        <w:trPr>
          <w:trHeight w:val="76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156082" w:fill="156082"/>
            <w:hideMark/>
          </w:tcPr>
          <w:p w14:paraId="631E8165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Number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groups</w:t>
            </w:r>
            <w:proofErr w:type="spellEnd"/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hideMark/>
          </w:tcPr>
          <w:p w14:paraId="2456D87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Degree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of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trajectory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polynomial</w:t>
            </w:r>
            <w:proofErr w:type="spellEnd"/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32BBC9E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ean</w:t>
            </w:r>
            <w:proofErr w:type="spellEnd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 APPA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693CF62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in APPA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62BD586A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4F5D79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 xml:space="preserve">Relative 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Entropy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365B8F3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og-</w:t>
            </w:r>
            <w:proofErr w:type="spellStart"/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Likelihood</w:t>
            </w:r>
            <w:proofErr w:type="spell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7192445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BIC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135588A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AIC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156082" w:fill="156082"/>
            <w:noWrap/>
            <w:hideMark/>
          </w:tcPr>
          <w:p w14:paraId="5367C1E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MSE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156082" w:fill="156082"/>
            <w:noWrap/>
            <w:hideMark/>
          </w:tcPr>
          <w:p w14:paraId="4E87DD2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sv-SE"/>
              </w:rPr>
              <w:t>RMSE</w:t>
            </w:r>
          </w:p>
        </w:tc>
      </w:tr>
      <w:tr w:rsidR="000C03E3" w:rsidRPr="000C03E3" w14:paraId="3AD0734F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89F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DC1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296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3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A789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2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42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906,8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E14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782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65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6966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F2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7099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653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6990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6F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9,5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60ABD32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4</w:t>
            </w:r>
          </w:p>
        </w:tc>
      </w:tr>
      <w:tr w:rsidR="000C03E3" w:rsidRPr="000C03E3" w14:paraId="4AB0C9DA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6601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191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FD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7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11E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23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FE4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912,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398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890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0C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465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5917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632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86E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495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BF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,8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nil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3EE0A1E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4</w:t>
            </w:r>
          </w:p>
        </w:tc>
      </w:tr>
      <w:tr w:rsidR="000C03E3" w:rsidRPr="000C03E3" w14:paraId="024619BB" w14:textId="77777777" w:rsidTr="000C03E3">
        <w:trPr>
          <w:trHeight w:val="285"/>
        </w:trPr>
        <w:tc>
          <w:tcPr>
            <w:tcW w:w="1420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7B3C9858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60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vAlign w:val="center"/>
            <w:hideMark/>
          </w:tcPr>
          <w:p w14:paraId="5EAD543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4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A859422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47</w:t>
            </w:r>
          </w:p>
        </w:tc>
        <w:tc>
          <w:tcPr>
            <w:tcW w:w="12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3190AC6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25</w:t>
            </w:r>
          </w:p>
        </w:tc>
        <w:tc>
          <w:tcPr>
            <w:tcW w:w="152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1631B86B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863,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0C7C96A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,913</w:t>
            </w:r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22AD07FF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396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63188E5D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168</w:t>
            </w:r>
            <w:proofErr w:type="gramEnd"/>
          </w:p>
        </w:tc>
        <w:tc>
          <w:tcPr>
            <w:tcW w:w="166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01A5FA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proofErr w:type="gramStart"/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164004</w:t>
            </w:r>
            <w:proofErr w:type="gramEnd"/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nil"/>
            </w:tcBorders>
            <w:shd w:val="clear" w:color="auto" w:fill="auto"/>
            <w:noWrap/>
            <w:vAlign w:val="bottom"/>
            <w:hideMark/>
          </w:tcPr>
          <w:p w14:paraId="4ED34ECC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,9</w:t>
            </w:r>
          </w:p>
        </w:tc>
        <w:tc>
          <w:tcPr>
            <w:tcW w:w="1080" w:type="dxa"/>
            <w:tcBorders>
              <w:top w:val="single" w:sz="4" w:space="0" w:color="156082"/>
              <w:left w:val="nil"/>
              <w:bottom w:val="single" w:sz="4" w:space="0" w:color="156082"/>
              <w:right w:val="single" w:sz="4" w:space="0" w:color="156082"/>
            </w:tcBorders>
            <w:shd w:val="clear" w:color="auto" w:fill="auto"/>
            <w:noWrap/>
            <w:vAlign w:val="bottom"/>
            <w:hideMark/>
          </w:tcPr>
          <w:p w14:paraId="1B82C180" w14:textId="77777777" w:rsidR="000C03E3" w:rsidRPr="000C03E3" w:rsidRDefault="000C03E3" w:rsidP="000C03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C03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,4</w:t>
            </w:r>
          </w:p>
        </w:tc>
      </w:tr>
    </w:tbl>
    <w:p w14:paraId="60D6C257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 xml:space="preserve">Mean APPA: Mean Average Posterior Probability of Assignment </w:t>
      </w:r>
    </w:p>
    <w:p w14:paraId="29EA604B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Min APPA: Minimum Average Posterior Probability of Assignment</w:t>
      </w:r>
    </w:p>
    <w:p w14:paraId="1F7CEB2D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Entropy</w:t>
      </w:r>
    </w:p>
    <w:p w14:paraId="1656CD3B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Relative Entropy</w:t>
      </w:r>
    </w:p>
    <w:p w14:paraId="1B0C0689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C03E3">
        <w:rPr>
          <w:rFonts w:ascii="Times New Roman" w:hAnsi="Times New Roman" w:cs="Times New Roman"/>
          <w:sz w:val="20"/>
          <w:szCs w:val="20"/>
          <w:lang w:val="en-US"/>
        </w:rPr>
        <w:t>loglik</w:t>
      </w:r>
      <w:proofErr w:type="spellEnd"/>
      <w:r w:rsidRPr="000C03E3">
        <w:rPr>
          <w:rFonts w:ascii="Times New Roman" w:hAnsi="Times New Roman" w:cs="Times New Roman"/>
          <w:sz w:val="20"/>
          <w:szCs w:val="20"/>
          <w:lang w:val="en-US"/>
        </w:rPr>
        <w:t>: Log-Likelihood</w:t>
      </w:r>
    </w:p>
    <w:p w14:paraId="37636ECA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BIC: Bayesian Information Criterion</w:t>
      </w:r>
    </w:p>
    <w:p w14:paraId="7C9E1DFC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lastRenderedPageBreak/>
        <w:t>AIC: Akaike Information Criterion</w:t>
      </w:r>
    </w:p>
    <w:p w14:paraId="58F14E3F" w14:textId="77777777" w:rsidR="000C03E3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MSE: Mean Squared Error</w:t>
      </w:r>
    </w:p>
    <w:p w14:paraId="51F1DED2" w14:textId="3C53B0E9" w:rsidR="009C7AC8" w:rsidRPr="000C03E3" w:rsidRDefault="000C03E3" w:rsidP="000C03E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03E3">
        <w:rPr>
          <w:rFonts w:ascii="Times New Roman" w:hAnsi="Times New Roman" w:cs="Times New Roman"/>
          <w:sz w:val="20"/>
          <w:szCs w:val="20"/>
          <w:lang w:val="en-US"/>
        </w:rPr>
        <w:t>RMSE: Root Mean Squared Error</w:t>
      </w:r>
    </w:p>
    <w:sectPr w:rsidR="009C7AC8" w:rsidRPr="000C03E3" w:rsidSect="000C0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C8"/>
    <w:rsid w:val="000C03E3"/>
    <w:rsid w:val="00105704"/>
    <w:rsid w:val="009C7AC8"/>
    <w:rsid w:val="00FC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E1BE6A"/>
  <w15:chartTrackingRefBased/>
  <w15:docId w15:val="{92CAB5EF-2870-44D4-8227-190F71D4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72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8" ma:contentTypeDescription="Skapa ett nytt dokument." ma:contentTypeScope="" ma:versionID="dc23462ee57eca460d4346a319d35a15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1a9a2fcd334a24eb1a40bb481b29e905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1e03578-6ce5-4620-b478-ed78c49ce26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D78DB-3C30-4647-83E9-B8769CFB25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DFB47F-DC3A-422B-8626-2BF4240019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D2838E-55E7-4E11-BDEF-FEDFF1285F5C}">
  <ds:schemaRefs>
    <ds:schemaRef ds:uri="http://schemas.microsoft.com/office/2006/documentManagement/types"/>
    <ds:schemaRef ds:uri="41e03578-6ce5-4620-b478-ed78c49ce268"/>
    <ds:schemaRef ds:uri="http://schemas.microsoft.com/office/2006/metadata/properties"/>
    <ds:schemaRef ds:uri="http://www.w3.org/XML/1998/namespace"/>
    <ds:schemaRef ds:uri="cdb42919-e907-4af9-bde6-ef21bc62ca3a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5AE7D2D-0113-4039-975B-53429DB42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2</cp:revision>
  <dcterms:created xsi:type="dcterms:W3CDTF">2024-12-04T09:53:00Z</dcterms:created>
  <dcterms:modified xsi:type="dcterms:W3CDTF">2024-1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fa4d5-ce26-4808-a9c2-378f80da9bae</vt:lpwstr>
  </property>
  <property fmtid="{D5CDD505-2E9C-101B-9397-08002B2CF9AE}" pid="3" name="ContentTypeId">
    <vt:lpwstr>0x010100AADF3DB05156D147B2D0AB6859064509</vt:lpwstr>
  </property>
</Properties>
</file>